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5768B" w14:textId="3C8F2A80" w:rsidR="000E1B1B" w:rsidRPr="004E0D55" w:rsidRDefault="004E0D55" w:rsidP="0045146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5146A">
        <w:rPr>
          <w:rFonts w:ascii="Times New Roman" w:hAnsi="Times New Roman" w:cs="Times New Roman"/>
          <w:b/>
          <w:bCs/>
          <w:sz w:val="28"/>
          <w:szCs w:val="28"/>
        </w:rPr>
        <w:t>Appendix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450369" w:rsidRPr="00450369"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="00450369" w:rsidRPr="00450369">
        <w:rPr>
          <w:rFonts w:ascii="Times New Roman" w:hAnsi="Times New Roman" w:cs="Times New Roman"/>
          <w:sz w:val="24"/>
          <w:szCs w:val="24"/>
        </w:rPr>
        <w:t xml:space="preserve"> ICD-9-CM and ICD-10-CM Diagnosis Codes </w:t>
      </w:r>
      <w:r w:rsidR="00450369">
        <w:rPr>
          <w:rFonts w:ascii="Times New Roman" w:hAnsi="Times New Roman" w:cs="Times New Roman"/>
          <w:sz w:val="24"/>
          <w:szCs w:val="24"/>
        </w:rPr>
        <w:t>Used in the Study</w:t>
      </w:r>
    </w:p>
    <w:tbl>
      <w:tblPr>
        <w:tblStyle w:val="TableGrid"/>
        <w:tblW w:w="4969" w:type="pct"/>
        <w:tblLook w:val="04A0" w:firstRow="1" w:lastRow="0" w:firstColumn="1" w:lastColumn="0" w:noHBand="0" w:noVBand="1"/>
      </w:tblPr>
      <w:tblGrid>
        <w:gridCol w:w="2947"/>
        <w:gridCol w:w="1879"/>
        <w:gridCol w:w="4466"/>
      </w:tblGrid>
      <w:tr w:rsidR="000E1B1B" w:rsidRPr="00450369" w14:paraId="6A56FDD6" w14:textId="77777777" w:rsidTr="00AE563A">
        <w:trPr>
          <w:trHeight w:val="262"/>
        </w:trPr>
        <w:tc>
          <w:tcPr>
            <w:tcW w:w="1586" w:type="pct"/>
          </w:tcPr>
          <w:p w14:paraId="0C0104F3" w14:textId="77777777" w:rsidR="000E1B1B" w:rsidRPr="00450369" w:rsidRDefault="000E1B1B" w:rsidP="00AE563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pct"/>
          </w:tcPr>
          <w:p w14:paraId="1E27A3F7" w14:textId="77777777" w:rsidR="000E1B1B" w:rsidRPr="00450369" w:rsidRDefault="000E1B1B" w:rsidP="00AE563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9</w:t>
            </w:r>
          </w:p>
        </w:tc>
        <w:tc>
          <w:tcPr>
            <w:tcW w:w="2403" w:type="pct"/>
          </w:tcPr>
          <w:p w14:paraId="71C9EB5B" w14:textId="77777777" w:rsidR="000E1B1B" w:rsidRPr="00450369" w:rsidRDefault="000E1B1B" w:rsidP="00AE563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</w:t>
            </w:r>
          </w:p>
        </w:tc>
      </w:tr>
      <w:tr w:rsidR="000E1B1B" w:rsidRPr="00450369" w14:paraId="1E1479A1" w14:textId="77777777" w:rsidTr="00AE563A">
        <w:trPr>
          <w:trHeight w:val="247"/>
        </w:trPr>
        <w:tc>
          <w:tcPr>
            <w:tcW w:w="1586" w:type="pct"/>
          </w:tcPr>
          <w:p w14:paraId="2654FDA5" w14:textId="77777777" w:rsidR="000E1B1B" w:rsidRPr="00450369" w:rsidRDefault="000E1B1B" w:rsidP="00AE563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V</w:t>
            </w:r>
          </w:p>
        </w:tc>
        <w:tc>
          <w:tcPr>
            <w:tcW w:w="1011" w:type="pct"/>
          </w:tcPr>
          <w:p w14:paraId="259362EF" w14:textId="77777777" w:rsidR="000E1B1B" w:rsidRPr="00450369" w:rsidRDefault="000E1B1B" w:rsidP="00AE563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249C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403" w:type="pct"/>
          </w:tcPr>
          <w:p w14:paraId="224722F3" w14:textId="77777777" w:rsidR="000E1B1B" w:rsidRPr="00450369" w:rsidRDefault="000E1B1B" w:rsidP="00AE563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40">
              <w:rPr>
                <w:rFonts w:ascii="Times New Roman" w:hAnsi="Times New Roman" w:cs="Times New Roman"/>
                <w:sz w:val="24"/>
                <w:szCs w:val="24"/>
              </w:rPr>
              <w:t>B20</w:t>
            </w:r>
            <w:r w:rsidRPr="0045036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91440">
              <w:rPr>
                <w:rFonts w:ascii="Times New Roman" w:hAnsi="Times New Roman" w:cs="Times New Roman"/>
                <w:sz w:val="24"/>
                <w:szCs w:val="24"/>
              </w:rPr>
              <w:t>B24</w:t>
            </w:r>
          </w:p>
        </w:tc>
      </w:tr>
      <w:tr w:rsidR="000E1B1B" w:rsidRPr="00450369" w14:paraId="018DC291" w14:textId="77777777" w:rsidTr="00AE563A">
        <w:trPr>
          <w:trHeight w:val="247"/>
        </w:trPr>
        <w:tc>
          <w:tcPr>
            <w:tcW w:w="1586" w:type="pct"/>
          </w:tcPr>
          <w:p w14:paraId="128AD58E" w14:textId="77777777" w:rsidR="000E1B1B" w:rsidRPr="00450369" w:rsidRDefault="000E1B1B" w:rsidP="00AE563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03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ioid</w:t>
            </w:r>
          </w:p>
        </w:tc>
        <w:tc>
          <w:tcPr>
            <w:tcW w:w="1011" w:type="pct"/>
          </w:tcPr>
          <w:p w14:paraId="732F67AC" w14:textId="77777777" w:rsidR="000E1B1B" w:rsidRPr="00450369" w:rsidRDefault="000E1B1B" w:rsidP="00AE563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3" w:type="pct"/>
          </w:tcPr>
          <w:p w14:paraId="7CA92F6F" w14:textId="77777777" w:rsidR="000E1B1B" w:rsidRPr="00450369" w:rsidRDefault="000E1B1B" w:rsidP="00AE563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B1B" w:rsidRPr="00450369" w14:paraId="0BC5518A" w14:textId="77777777" w:rsidTr="00AE563A">
        <w:trPr>
          <w:trHeight w:val="789"/>
        </w:trPr>
        <w:tc>
          <w:tcPr>
            <w:tcW w:w="1586" w:type="pct"/>
          </w:tcPr>
          <w:p w14:paraId="366DF74A" w14:textId="77777777" w:rsidR="000E1B1B" w:rsidRPr="00450369" w:rsidRDefault="000E1B1B" w:rsidP="00AE563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369">
              <w:rPr>
                <w:rFonts w:ascii="Times New Roman" w:hAnsi="Times New Roman" w:cs="Times New Roman"/>
                <w:sz w:val="24"/>
                <w:szCs w:val="24"/>
              </w:rPr>
              <w:t>Opioid Abuse</w:t>
            </w:r>
          </w:p>
        </w:tc>
        <w:tc>
          <w:tcPr>
            <w:tcW w:w="1011" w:type="pct"/>
          </w:tcPr>
          <w:p w14:paraId="33B497B8" w14:textId="77777777" w:rsidR="000E1B1B" w:rsidRPr="00450369" w:rsidRDefault="000E1B1B" w:rsidP="00AE563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369">
              <w:rPr>
                <w:rFonts w:ascii="Times New Roman" w:hAnsi="Times New Roman" w:cs="Times New Roman"/>
                <w:sz w:val="24"/>
                <w:szCs w:val="24"/>
              </w:rPr>
              <w:t>30550-30552</w:t>
            </w:r>
          </w:p>
        </w:tc>
        <w:tc>
          <w:tcPr>
            <w:tcW w:w="2403" w:type="pct"/>
          </w:tcPr>
          <w:p w14:paraId="322D37E0" w14:textId="77777777" w:rsidR="000E1B1B" w:rsidRPr="00450369" w:rsidRDefault="000E1B1B" w:rsidP="00AE563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369">
              <w:rPr>
                <w:rFonts w:ascii="Times New Roman" w:hAnsi="Times New Roman" w:cs="Times New Roman"/>
                <w:sz w:val="24"/>
                <w:szCs w:val="24"/>
              </w:rPr>
              <w:t>F1110; F11120-F11122; F11129; F1114; F11150-F11151; F11159; F11181-F11182; F11188; F1119</w:t>
            </w:r>
          </w:p>
        </w:tc>
      </w:tr>
      <w:tr w:rsidR="000E1B1B" w:rsidRPr="004E0D55" w14:paraId="0D94B0C3" w14:textId="77777777" w:rsidTr="00AE563A">
        <w:trPr>
          <w:trHeight w:val="220"/>
        </w:trPr>
        <w:tc>
          <w:tcPr>
            <w:tcW w:w="1586" w:type="pct"/>
          </w:tcPr>
          <w:p w14:paraId="2BD5C159" w14:textId="77777777" w:rsidR="000E1B1B" w:rsidRPr="00450369" w:rsidRDefault="000E1B1B" w:rsidP="00AE563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369">
              <w:rPr>
                <w:rFonts w:ascii="Times New Roman" w:hAnsi="Times New Roman" w:cs="Times New Roman"/>
                <w:sz w:val="24"/>
                <w:szCs w:val="24"/>
              </w:rPr>
              <w:t>Adverse Effects of Opioids</w:t>
            </w:r>
          </w:p>
        </w:tc>
        <w:tc>
          <w:tcPr>
            <w:tcW w:w="1011" w:type="pct"/>
          </w:tcPr>
          <w:p w14:paraId="42673F3C" w14:textId="77777777" w:rsidR="000E1B1B" w:rsidRPr="00450369" w:rsidRDefault="000E1B1B" w:rsidP="00AE563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369">
              <w:rPr>
                <w:rFonts w:ascii="Times New Roman" w:hAnsi="Times New Roman" w:cs="Times New Roman"/>
                <w:sz w:val="24"/>
                <w:szCs w:val="24"/>
              </w:rPr>
              <w:t>E9350-E9352; E9401</w:t>
            </w:r>
          </w:p>
        </w:tc>
        <w:tc>
          <w:tcPr>
            <w:tcW w:w="2403" w:type="pct"/>
          </w:tcPr>
          <w:p w14:paraId="0DF1BAB7" w14:textId="77777777" w:rsidR="000E1B1B" w:rsidRPr="00450369" w:rsidRDefault="000E1B1B" w:rsidP="00AE563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5036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400X5</w:t>
            </w:r>
            <w:proofErr w:type="gramStart"/>
            <w:r w:rsidRPr="0045036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;</w:t>
            </w:r>
            <w:proofErr w:type="gramEnd"/>
            <w:r w:rsidRPr="0045036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T400X5D; T400X5S; T402X5A; T402X5D; T402X5S; T403X5A; T403X5D; T403X5S; T404X5A; T404X5D; T404X5S; T40605A; T40605D; T40605S; T40695A; T40695D; T40695S</w:t>
            </w:r>
          </w:p>
        </w:tc>
      </w:tr>
      <w:tr w:rsidR="000E1B1B" w:rsidRPr="00450369" w14:paraId="45D67251" w14:textId="77777777" w:rsidTr="00AE563A">
        <w:trPr>
          <w:trHeight w:val="1579"/>
        </w:trPr>
        <w:tc>
          <w:tcPr>
            <w:tcW w:w="1586" w:type="pct"/>
          </w:tcPr>
          <w:p w14:paraId="1C4DD7BF" w14:textId="77777777" w:rsidR="000E1B1B" w:rsidRPr="00450369" w:rsidRDefault="000E1B1B" w:rsidP="00AE563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369">
              <w:rPr>
                <w:rFonts w:ascii="Times New Roman" w:hAnsi="Times New Roman" w:cs="Times New Roman"/>
                <w:sz w:val="24"/>
                <w:szCs w:val="24"/>
              </w:rPr>
              <w:t>Opioid Dependence and Unspecified Use</w:t>
            </w:r>
          </w:p>
        </w:tc>
        <w:tc>
          <w:tcPr>
            <w:tcW w:w="1011" w:type="pct"/>
          </w:tcPr>
          <w:p w14:paraId="715A88FC" w14:textId="77777777" w:rsidR="000E1B1B" w:rsidRPr="00450369" w:rsidRDefault="000E1B1B" w:rsidP="00AE563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369">
              <w:rPr>
                <w:rFonts w:ascii="Times New Roman" w:hAnsi="Times New Roman" w:cs="Times New Roman"/>
                <w:sz w:val="24"/>
                <w:szCs w:val="24"/>
              </w:rPr>
              <w:t>30400-30402; 30470-30472</w:t>
            </w:r>
          </w:p>
          <w:p w14:paraId="39461A24" w14:textId="77777777" w:rsidR="000E1B1B" w:rsidRPr="00450369" w:rsidRDefault="000E1B1B" w:rsidP="00AE563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3" w:type="pct"/>
          </w:tcPr>
          <w:p w14:paraId="5165B4D0" w14:textId="77777777" w:rsidR="000E1B1B" w:rsidRPr="00450369" w:rsidRDefault="000E1B1B" w:rsidP="00AE563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369">
              <w:rPr>
                <w:rFonts w:ascii="Times New Roman" w:hAnsi="Times New Roman" w:cs="Times New Roman"/>
                <w:sz w:val="24"/>
                <w:szCs w:val="24"/>
              </w:rPr>
              <w:t>F1120; F11220; F11221; F11222; F11229; F1123; F1124; F11250; F11251; F11259; F11281; F11282; F11288; F1129; F1190; F11920; F11921; F11922; F11929; F1193; F1194; F11950; F11951; F11959; F11981; F11982; F11988; F1199</w:t>
            </w:r>
          </w:p>
        </w:tc>
      </w:tr>
      <w:tr w:rsidR="000E1B1B" w:rsidRPr="004E0D55" w14:paraId="05ECE9B4" w14:textId="77777777" w:rsidTr="00AE563A">
        <w:trPr>
          <w:trHeight w:val="2972"/>
        </w:trPr>
        <w:tc>
          <w:tcPr>
            <w:tcW w:w="1586" w:type="pct"/>
          </w:tcPr>
          <w:p w14:paraId="4EEC76B3" w14:textId="77777777" w:rsidR="000E1B1B" w:rsidRPr="00450369" w:rsidRDefault="000E1B1B" w:rsidP="00AE563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369">
              <w:rPr>
                <w:rFonts w:ascii="Times New Roman" w:hAnsi="Times New Roman" w:cs="Times New Roman"/>
                <w:sz w:val="24"/>
                <w:szCs w:val="24"/>
              </w:rPr>
              <w:t>Opioid Poisoning</w:t>
            </w:r>
          </w:p>
        </w:tc>
        <w:tc>
          <w:tcPr>
            <w:tcW w:w="1011" w:type="pct"/>
          </w:tcPr>
          <w:p w14:paraId="609292BB" w14:textId="77777777" w:rsidR="000E1B1B" w:rsidRPr="00450369" w:rsidRDefault="000E1B1B" w:rsidP="00AE563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0369">
              <w:rPr>
                <w:rFonts w:ascii="Times New Roman" w:hAnsi="Times New Roman" w:cs="Times New Roman"/>
                <w:sz w:val="24"/>
                <w:szCs w:val="24"/>
              </w:rPr>
              <w:t>96500-96502; 96509; 9701; E8500-E8502</w:t>
            </w:r>
          </w:p>
        </w:tc>
        <w:tc>
          <w:tcPr>
            <w:tcW w:w="2403" w:type="pct"/>
          </w:tcPr>
          <w:p w14:paraId="72140ABD" w14:textId="77777777" w:rsidR="000E1B1B" w:rsidRPr="00450369" w:rsidRDefault="000E1B1B" w:rsidP="00AE563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5036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400X1</w:t>
            </w:r>
            <w:proofErr w:type="gramStart"/>
            <w:r w:rsidRPr="0045036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;</w:t>
            </w:r>
            <w:proofErr w:type="gramEnd"/>
            <w:r w:rsidRPr="0045036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T400X1D; T400X1S; T400X4A; T400X4D; T400X4S; T401X1A; T401X1D; T401X1S; T401X4A; T401X4S; T401X4D; T402X1A; T402X1S; T402X1D; T402X4A; T402X4D; T402X4S; T403X1A; T403X1D; T403X1S; T403X4A; T403X4D; T403X4S; T404X1A; T404X1S; T404X1D; T404X4A; T404X4S; T404X4D;T40601A; T40601D; T40601S; T40604A; T40604D; T40604S; T40691A; T40691D; T40691S; T40694A; T40694D; T40694S</w:t>
            </w:r>
          </w:p>
        </w:tc>
      </w:tr>
    </w:tbl>
    <w:p w14:paraId="52C976ED" w14:textId="22D36A41" w:rsidR="00450369" w:rsidRDefault="000E1B1B" w:rsidP="0045146A">
      <w:pPr>
        <w:pStyle w:val="Default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14:ligatures w14:val="none"/>
        </w:rPr>
      </w:pPr>
      <w:r w:rsidRPr="0045146A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14:ligatures w14:val="none"/>
        </w:rPr>
        <w:t xml:space="preserve">Selection of the </w:t>
      </w:r>
      <w:r w:rsidR="00D73853" w:rsidRPr="0045146A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14:ligatures w14:val="none"/>
        </w:rPr>
        <w:t xml:space="preserve">HIV-opioid related cases was </w:t>
      </w:r>
      <w:r w:rsidRPr="0045146A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14:ligatures w14:val="none"/>
        </w:rPr>
        <w:t>based on</w:t>
      </w:r>
      <w:r w:rsidR="007A27B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14:ligatures w14:val="none"/>
        </w:rPr>
        <w:t xml:space="preserve"> the</w:t>
      </w:r>
      <w:r w:rsidR="00023521" w:rsidRPr="0045146A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14:ligatures w14:val="none"/>
        </w:rPr>
        <w:t xml:space="preserve"> above table</w:t>
      </w:r>
      <w:r w:rsidR="00763FBD" w:rsidRPr="0045146A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14:ligatures w14:val="none"/>
        </w:rPr>
        <w:t>.</w:t>
      </w:r>
      <w:r w:rsidR="00023521" w:rsidRPr="0045146A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14:ligatures w14:val="none"/>
        </w:rPr>
        <w:t xml:space="preserve"> </w:t>
      </w:r>
      <w:r w:rsidR="000A5DCA" w:rsidRPr="004D795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14:ligatures w14:val="none"/>
        </w:rPr>
        <w:t xml:space="preserve">If a patient was admitted to a healthcare facility with </w:t>
      </w:r>
      <w:r w:rsidR="000A5DCA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14:ligatures w14:val="none"/>
        </w:rPr>
        <w:t>HIV</w:t>
      </w:r>
      <w:r w:rsidR="000A5DCA" w:rsidRPr="004D795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14:ligatures w14:val="none"/>
        </w:rPr>
        <w:t xml:space="preserve"> listed as their primary diagnosis and </w:t>
      </w:r>
      <w:r w:rsidR="000A5DCA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14:ligatures w14:val="none"/>
        </w:rPr>
        <w:t>opioid</w:t>
      </w:r>
      <w:r w:rsidR="000A5DCA" w:rsidRPr="004D795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14:ligatures w14:val="none"/>
        </w:rPr>
        <w:t xml:space="preserve"> condition listed as an additional diagnosis, they were considered to have co-occurring HIV-opioid conditions</w:t>
      </w:r>
      <w:r w:rsidR="0089287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14:ligatures w14:val="none"/>
        </w:rPr>
        <w:t xml:space="preserve">. </w:t>
      </w:r>
      <w:r w:rsidR="004D795B" w:rsidRPr="004D795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14:ligatures w14:val="none"/>
        </w:rPr>
        <w:t>If a patient was admitted to a healthcare facility with opioid listed as their primary diagnosis and HIV condition listed as an additional diagnosis, they were considered to have co-occurring HIV-opioid conditions</w:t>
      </w:r>
      <w:r w:rsidRPr="0045146A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14:ligatures w14:val="none"/>
        </w:rPr>
        <w:t>.</w:t>
      </w:r>
    </w:p>
    <w:p w14:paraId="2B29CDF8" w14:textId="77777777" w:rsidR="007A27B1" w:rsidRDefault="007A27B1" w:rsidP="0045146A">
      <w:pPr>
        <w:pStyle w:val="Default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14:ligatures w14:val="none"/>
        </w:rPr>
      </w:pPr>
    </w:p>
    <w:p w14:paraId="1B5A959D" w14:textId="77777777" w:rsidR="007A27B1" w:rsidRPr="0045146A" w:rsidRDefault="007A27B1" w:rsidP="0045146A">
      <w:pPr>
        <w:pStyle w:val="Default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14:ligatures w14:val="none"/>
        </w:rPr>
      </w:pPr>
    </w:p>
    <w:p w14:paraId="297CBD83" w14:textId="1D1E2794" w:rsidR="00980E3A" w:rsidRPr="0045146A" w:rsidRDefault="004E0D55" w:rsidP="0045146A">
      <w:pPr>
        <w:jc w:val="both"/>
        <w:rPr>
          <w:rFonts w:ascii="Times New Roman" w:hAnsi="Times New Roman" w:cs="Times New Roman"/>
          <w:noProof/>
          <w:sz w:val="24"/>
          <w:szCs w:val="24"/>
          <w14:ligatures w14:val="standardContextual"/>
        </w:rPr>
      </w:pPr>
      <w:r w:rsidRPr="0045146A">
        <w:rPr>
          <w:rFonts w:ascii="Times New Roman" w:hAnsi="Times New Roman" w:cs="Times New Roman"/>
          <w:b/>
          <w:bCs/>
          <w:sz w:val="28"/>
          <w:szCs w:val="28"/>
        </w:rPr>
        <w:lastRenderedPageBreak/>
        <w:t>Appendix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5146A" w:rsidRPr="0045146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980E3A" w:rsidRPr="0045146A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t>Weighted Count of H</w:t>
      </w:r>
      <w:r w:rsidR="008722A6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t>IV</w:t>
      </w:r>
      <w:r w:rsidR="00980E3A" w:rsidRPr="0045146A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t>-</w:t>
      </w:r>
      <w:r w:rsidR="008722A6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t>O</w:t>
      </w:r>
      <w:r w:rsidR="00980E3A" w:rsidRPr="0045146A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t>pioid by Median Household Income Quartile For Patient Zip Code</w:t>
      </w:r>
    </w:p>
    <w:p w14:paraId="5C733094" w14:textId="77777777" w:rsidR="00980E3A" w:rsidRPr="00980E3A" w:rsidRDefault="00980E3A" w:rsidP="00980E3A">
      <w:pPr>
        <w:pStyle w:val="ListParagraph"/>
        <w:ind w:left="360"/>
        <w:jc w:val="both"/>
        <w:rPr>
          <w:b/>
          <w:bCs/>
          <w:noProof/>
          <w14:ligatures w14:val="standardContextual"/>
        </w:rPr>
      </w:pPr>
    </w:p>
    <w:p w14:paraId="2A525FE6" w14:textId="6CCAF538" w:rsidR="00E01DB3" w:rsidRDefault="000A0FA4" w:rsidP="00E01DB3">
      <w:pPr>
        <w:pStyle w:val="ListParagraph"/>
        <w:spacing w:line="240" w:lineRule="auto"/>
        <w:ind w:left="360"/>
        <w:jc w:val="both"/>
        <w:rPr>
          <w:rFonts w:cs="Times New Roman"/>
          <w:sz w:val="24"/>
          <w:szCs w:val="24"/>
        </w:rPr>
      </w:pPr>
      <w:r>
        <w:rPr>
          <w:rFonts w:cs="Times New Roman"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2E452D" wp14:editId="5219F280">
                <wp:simplePos x="0" y="0"/>
                <wp:positionH relativeFrom="column">
                  <wp:posOffset>-38735</wp:posOffset>
                </wp:positionH>
                <wp:positionV relativeFrom="paragraph">
                  <wp:posOffset>94813</wp:posOffset>
                </wp:positionV>
                <wp:extent cx="302930" cy="1789531"/>
                <wp:effectExtent l="0" t="0" r="1905" b="508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930" cy="17895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D716ACA" w14:textId="20D8F0CD" w:rsidR="000A0FA4" w:rsidRPr="00220C1B" w:rsidRDefault="009567F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20C1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Weighted Count </w:t>
                            </w:r>
                            <w:r w:rsidRPr="00220C1B">
                              <w:rPr>
                                <w:rFonts w:ascii="Times New Roman" w:hAnsi="Times New Roman" w:cs="Times New Roman"/>
                              </w:rPr>
                              <w:t xml:space="preserve">of </w:t>
                            </w:r>
                            <w:r w:rsidR="00220C1B" w:rsidRPr="00220C1B">
                              <w:rPr>
                                <w:rFonts w:ascii="Times New Roman" w:hAnsi="Times New Roman" w:cs="Times New Roman"/>
                              </w:rPr>
                              <w:t>HI</w:t>
                            </w:r>
                            <w:r w:rsidR="00220C1B">
                              <w:rPr>
                                <w:rFonts w:ascii="Times New Roman" w:hAnsi="Times New Roman" w:cs="Times New Roman"/>
                              </w:rPr>
                              <w:t>V</w:t>
                            </w:r>
                            <w:r w:rsidRPr="00220C1B">
                              <w:rPr>
                                <w:rFonts w:ascii="Times New Roman" w:hAnsi="Times New Roman" w:cs="Times New Roman"/>
                              </w:rPr>
                              <w:t>-</w:t>
                            </w:r>
                            <w:r w:rsidR="00220C1B">
                              <w:rPr>
                                <w:rFonts w:ascii="Times New Roman" w:hAnsi="Times New Roman" w:cs="Times New Roman"/>
                              </w:rPr>
                              <w:t>O</w:t>
                            </w:r>
                            <w:r w:rsidRPr="00220C1B">
                              <w:rPr>
                                <w:rFonts w:ascii="Times New Roman" w:hAnsi="Times New Roman" w:cs="Times New Roman"/>
                              </w:rPr>
                              <w:t>pioid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none" lIns="0" tIns="91440" rIns="91440" bIns="9144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12E452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3.05pt;margin-top:7.45pt;width:23.85pt;height:140.9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" fillcolor="white [3201]" stroked="f" strokeweight=".5pt">
                <v:textbox style="layout-flow:vertical;mso-layout-flow-alt:bottom-to-top" inset="0,7.2pt,,7.2pt">
                  <w:txbxContent>
                    <w:p w14:paraId="6D716ACA" w14:textId="20D8F0CD" w:rsidR="000A0FA4" w:rsidRPr="00220C1B" w:rsidRDefault="009567F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220C1B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Weighted Count </w:t>
                      </w:r>
                      <w:r w:rsidRPr="00220C1B">
                        <w:rPr>
                          <w:rFonts w:ascii="Times New Roman" w:hAnsi="Times New Roman" w:cs="Times New Roman"/>
                        </w:rPr>
                        <w:t xml:space="preserve">of </w:t>
                      </w:r>
                      <w:r w:rsidR="00220C1B" w:rsidRPr="00220C1B">
                        <w:rPr>
                          <w:rFonts w:ascii="Times New Roman" w:hAnsi="Times New Roman" w:cs="Times New Roman"/>
                        </w:rPr>
                        <w:t>HI</w:t>
                      </w:r>
                      <w:r w:rsidR="00220C1B">
                        <w:rPr>
                          <w:rFonts w:ascii="Times New Roman" w:hAnsi="Times New Roman" w:cs="Times New Roman"/>
                        </w:rPr>
                        <w:t>V</w:t>
                      </w:r>
                      <w:r w:rsidRPr="00220C1B">
                        <w:rPr>
                          <w:rFonts w:ascii="Times New Roman" w:hAnsi="Times New Roman" w:cs="Times New Roman"/>
                        </w:rPr>
                        <w:t>-</w:t>
                      </w:r>
                      <w:r w:rsidR="00220C1B">
                        <w:rPr>
                          <w:rFonts w:ascii="Times New Roman" w:hAnsi="Times New Roman" w:cs="Times New Roman"/>
                        </w:rPr>
                        <w:t>O</w:t>
                      </w:r>
                      <w:r w:rsidRPr="00220C1B">
                        <w:rPr>
                          <w:rFonts w:ascii="Times New Roman" w:hAnsi="Times New Roman" w:cs="Times New Roman"/>
                        </w:rPr>
                        <w:t>pioid</w:t>
                      </w:r>
                    </w:p>
                  </w:txbxContent>
                </v:textbox>
              </v:shape>
            </w:pict>
          </mc:Fallback>
        </mc:AlternateContent>
      </w:r>
      <w:r w:rsidR="0031050B">
        <w:rPr>
          <w:rFonts w:cs="Times New Roman"/>
          <w:noProof/>
          <w:sz w:val="24"/>
          <w:szCs w:val="24"/>
          <w14:ligatures w14:val="standardContextual"/>
        </w:rPr>
        <w:drawing>
          <wp:inline distT="0" distB="0" distL="0" distR="0" wp14:anchorId="54DB8F71" wp14:editId="5AD98443">
            <wp:extent cx="5739876" cy="2554356"/>
            <wp:effectExtent l="0" t="0" r="0" b="0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3564" cy="2564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5BC45" w14:textId="77777777" w:rsidR="00E01DB3" w:rsidRPr="00530931" w:rsidRDefault="00E01DB3" w:rsidP="00E01DB3">
      <w:pPr>
        <w:pStyle w:val="ListParagraph"/>
        <w:pBdr>
          <w:top w:val="single" w:sz="4" w:space="1" w:color="auto"/>
        </w:pBdr>
        <w:spacing w:line="240" w:lineRule="auto"/>
        <w:ind w:left="360"/>
        <w:jc w:val="both"/>
        <w:rPr>
          <w:rFonts w:cs="Times New Roman"/>
          <w:color w:val="000000" w:themeColor="text1"/>
        </w:rPr>
      </w:pPr>
      <w:r w:rsidRPr="00530931">
        <w:rPr>
          <w:rFonts w:cs="Times New Roman"/>
          <w:i/>
          <w:iCs/>
          <w:color w:val="000000" w:themeColor="text1"/>
        </w:rPr>
        <w:t>Note:</w:t>
      </w:r>
      <w:r w:rsidRPr="00530931">
        <w:rPr>
          <w:rFonts w:cs="Times New Roman"/>
          <w:color w:val="000000" w:themeColor="text1"/>
        </w:rPr>
        <w:t xml:space="preserve"> </w:t>
      </w:r>
      <w:r w:rsidRPr="00530931">
        <w:rPr>
          <w:rFonts w:cs="Times New Roman"/>
          <w:i/>
          <w:iCs/>
          <w:color w:val="000000" w:themeColor="text1"/>
        </w:rPr>
        <w:t>The 1st quartile captured the poorest hospitalized patients and the 4th quartile the wealthiest patients. For example, in 2017 the 1</w:t>
      </w:r>
      <w:r w:rsidRPr="00530931">
        <w:rPr>
          <w:rFonts w:cs="Times New Roman"/>
          <w:i/>
          <w:iCs/>
          <w:color w:val="000000" w:themeColor="text1"/>
          <w:vertAlign w:val="superscript"/>
        </w:rPr>
        <w:t>st</w:t>
      </w:r>
      <w:r w:rsidRPr="00530931">
        <w:rPr>
          <w:rFonts w:cs="Times New Roman"/>
          <w:i/>
          <w:iCs/>
          <w:color w:val="000000" w:themeColor="text1"/>
        </w:rPr>
        <w:t xml:space="preserve"> quartile captured individual whose income was between $1-43,999, and the 2</w:t>
      </w:r>
      <w:r w:rsidRPr="00530931">
        <w:rPr>
          <w:rFonts w:cs="Times New Roman"/>
          <w:i/>
          <w:iCs/>
          <w:color w:val="000000" w:themeColor="text1"/>
          <w:vertAlign w:val="superscript"/>
        </w:rPr>
        <w:t>nd</w:t>
      </w:r>
      <w:r w:rsidRPr="00530931">
        <w:rPr>
          <w:rFonts w:cs="Times New Roman"/>
          <w:i/>
          <w:iCs/>
          <w:color w:val="000000" w:themeColor="text1"/>
        </w:rPr>
        <w:t xml:space="preserve"> quartile captured individual whose income was between $</w:t>
      </w:r>
      <w:r w:rsidRPr="00530931">
        <w:rPr>
          <w:i/>
          <w:iCs/>
          <w:color w:val="000000" w:themeColor="text1"/>
        </w:rPr>
        <w:t xml:space="preserve"> </w:t>
      </w:r>
      <w:r w:rsidRPr="00530931">
        <w:rPr>
          <w:rFonts w:cs="Times New Roman"/>
          <w:i/>
          <w:iCs/>
          <w:color w:val="000000" w:themeColor="text1"/>
        </w:rPr>
        <w:t>44,000 - 55,999, and the 3</w:t>
      </w:r>
      <w:r w:rsidRPr="00530931">
        <w:rPr>
          <w:rFonts w:cs="Times New Roman"/>
          <w:i/>
          <w:iCs/>
          <w:color w:val="000000" w:themeColor="text1"/>
          <w:vertAlign w:val="superscript"/>
        </w:rPr>
        <w:t>rd</w:t>
      </w:r>
      <w:r w:rsidRPr="00530931">
        <w:rPr>
          <w:rFonts w:cs="Times New Roman"/>
          <w:i/>
          <w:iCs/>
          <w:color w:val="000000" w:themeColor="text1"/>
        </w:rPr>
        <w:t xml:space="preserve"> quartile captured individual whose income was between $</w:t>
      </w:r>
      <w:r w:rsidRPr="00530931">
        <w:rPr>
          <w:i/>
          <w:iCs/>
          <w:color w:val="000000" w:themeColor="text1"/>
        </w:rPr>
        <w:t xml:space="preserve"> </w:t>
      </w:r>
      <w:r w:rsidRPr="00530931">
        <w:rPr>
          <w:rFonts w:cs="Times New Roman"/>
          <w:i/>
          <w:iCs/>
          <w:color w:val="000000" w:themeColor="text1"/>
        </w:rPr>
        <w:t>56,000 - 73,999, and the 4</w:t>
      </w:r>
      <w:r w:rsidRPr="00530931">
        <w:rPr>
          <w:rFonts w:cs="Times New Roman"/>
          <w:i/>
          <w:iCs/>
          <w:color w:val="000000" w:themeColor="text1"/>
          <w:vertAlign w:val="superscript"/>
        </w:rPr>
        <w:t>th</w:t>
      </w:r>
      <w:r w:rsidRPr="00530931">
        <w:rPr>
          <w:rFonts w:cs="Times New Roman"/>
          <w:i/>
          <w:iCs/>
          <w:color w:val="000000" w:themeColor="text1"/>
        </w:rPr>
        <w:t xml:space="preserve"> quartile captured individual whose income was above $</w:t>
      </w:r>
      <w:r w:rsidRPr="00530931">
        <w:rPr>
          <w:i/>
          <w:iCs/>
          <w:color w:val="000000" w:themeColor="text1"/>
        </w:rPr>
        <w:t xml:space="preserve"> </w:t>
      </w:r>
      <w:r w:rsidRPr="00530931">
        <w:rPr>
          <w:rFonts w:cs="Times New Roman"/>
          <w:i/>
          <w:iCs/>
          <w:color w:val="000000" w:themeColor="text1"/>
        </w:rPr>
        <w:t>74,000.</w:t>
      </w:r>
    </w:p>
    <w:p w14:paraId="098984D8" w14:textId="69846201" w:rsidR="003D0F32" w:rsidRDefault="003D0F32" w:rsidP="000E1B1B"/>
    <w:sectPr w:rsidR="003D0F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Arial Rounded MT Bold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altName w:val="Verdana"/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944DE"/>
    <w:multiLevelType w:val="hybridMultilevel"/>
    <w:tmpl w:val="82D0E1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3975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687"/>
    <w:rsid w:val="00016788"/>
    <w:rsid w:val="00017D2D"/>
    <w:rsid w:val="00021A1F"/>
    <w:rsid w:val="00023521"/>
    <w:rsid w:val="0005035E"/>
    <w:rsid w:val="000645B1"/>
    <w:rsid w:val="000655A5"/>
    <w:rsid w:val="0006677A"/>
    <w:rsid w:val="000A0FA4"/>
    <w:rsid w:val="000A5DCA"/>
    <w:rsid w:val="000E1B1B"/>
    <w:rsid w:val="00143B96"/>
    <w:rsid w:val="00182885"/>
    <w:rsid w:val="00191440"/>
    <w:rsid w:val="001B098D"/>
    <w:rsid w:val="002209C3"/>
    <w:rsid w:val="00220C1B"/>
    <w:rsid w:val="00242ED1"/>
    <w:rsid w:val="002626FD"/>
    <w:rsid w:val="00291EC4"/>
    <w:rsid w:val="002A1AD4"/>
    <w:rsid w:val="002B0CAD"/>
    <w:rsid w:val="0031050B"/>
    <w:rsid w:val="00310A3F"/>
    <w:rsid w:val="003D0F32"/>
    <w:rsid w:val="003D788C"/>
    <w:rsid w:val="003E46CC"/>
    <w:rsid w:val="00402F77"/>
    <w:rsid w:val="00405299"/>
    <w:rsid w:val="00430C59"/>
    <w:rsid w:val="004430F1"/>
    <w:rsid w:val="00450369"/>
    <w:rsid w:val="0045146A"/>
    <w:rsid w:val="004539D9"/>
    <w:rsid w:val="004A4CF1"/>
    <w:rsid w:val="004D50DB"/>
    <w:rsid w:val="004D795B"/>
    <w:rsid w:val="004E0D55"/>
    <w:rsid w:val="005249C8"/>
    <w:rsid w:val="005A0691"/>
    <w:rsid w:val="005F07C3"/>
    <w:rsid w:val="00611A52"/>
    <w:rsid w:val="00686FFE"/>
    <w:rsid w:val="006F1D57"/>
    <w:rsid w:val="00763FBD"/>
    <w:rsid w:val="0079410F"/>
    <w:rsid w:val="00795055"/>
    <w:rsid w:val="007A27B1"/>
    <w:rsid w:val="0081469D"/>
    <w:rsid w:val="008577DA"/>
    <w:rsid w:val="008722A6"/>
    <w:rsid w:val="008760CD"/>
    <w:rsid w:val="00892871"/>
    <w:rsid w:val="008C4A2E"/>
    <w:rsid w:val="008D359E"/>
    <w:rsid w:val="00906B3C"/>
    <w:rsid w:val="009567FE"/>
    <w:rsid w:val="00980E3A"/>
    <w:rsid w:val="009F4439"/>
    <w:rsid w:val="009F6B2F"/>
    <w:rsid w:val="009F7559"/>
    <w:rsid w:val="00A16FDC"/>
    <w:rsid w:val="00A34B69"/>
    <w:rsid w:val="00A409E1"/>
    <w:rsid w:val="00A432B5"/>
    <w:rsid w:val="00A61499"/>
    <w:rsid w:val="00AD5A57"/>
    <w:rsid w:val="00AE32B6"/>
    <w:rsid w:val="00B060FA"/>
    <w:rsid w:val="00B46D70"/>
    <w:rsid w:val="00B65457"/>
    <w:rsid w:val="00B73787"/>
    <w:rsid w:val="00BD2391"/>
    <w:rsid w:val="00BE0447"/>
    <w:rsid w:val="00C3462A"/>
    <w:rsid w:val="00C4747B"/>
    <w:rsid w:val="00C76235"/>
    <w:rsid w:val="00CD079E"/>
    <w:rsid w:val="00CE09DA"/>
    <w:rsid w:val="00CE55D2"/>
    <w:rsid w:val="00CF06E8"/>
    <w:rsid w:val="00D10B37"/>
    <w:rsid w:val="00D52ADF"/>
    <w:rsid w:val="00D70ECB"/>
    <w:rsid w:val="00D73853"/>
    <w:rsid w:val="00D75A62"/>
    <w:rsid w:val="00DD3687"/>
    <w:rsid w:val="00E01DB3"/>
    <w:rsid w:val="00E10B33"/>
    <w:rsid w:val="00E278FF"/>
    <w:rsid w:val="00EA44CC"/>
    <w:rsid w:val="00F17185"/>
    <w:rsid w:val="00F231BD"/>
    <w:rsid w:val="00F62446"/>
    <w:rsid w:val="00F62EFC"/>
    <w:rsid w:val="00F65B8A"/>
    <w:rsid w:val="00F73397"/>
    <w:rsid w:val="00F80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E2992"/>
  <w15:chartTrackingRefBased/>
  <w15:docId w15:val="{F12363B0-AC87-41C1-83F4-37A851427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68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368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D3687"/>
    <w:pPr>
      <w:spacing w:after="0" w:line="240" w:lineRule="auto"/>
    </w:pPr>
    <w:rPr>
      <w:kern w:val="0"/>
      <w14:ligatures w14:val="none"/>
    </w:rPr>
  </w:style>
  <w:style w:type="paragraph" w:customStyle="1" w:styleId="Default">
    <w:name w:val="Default"/>
    <w:rsid w:val="000E1B1B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E01DB3"/>
    <w:pPr>
      <w:ind w:left="720"/>
      <w:contextualSpacing/>
    </w:pPr>
    <w:rPr>
      <w:rFonts w:ascii="Times New Roman" w:hAnsi="Times New Roman"/>
    </w:rPr>
  </w:style>
  <w:style w:type="paragraph" w:styleId="NormalWeb">
    <w:name w:val="Normal (Web)"/>
    <w:basedOn w:val="Normal"/>
    <w:uiPriority w:val="99"/>
    <w:semiHidden/>
    <w:unhideWhenUsed/>
    <w:rsid w:val="00980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83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86</TotalTime>
  <Pages>2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dakarami, Nima</dc:creator>
  <cp:keywords/>
  <dc:description/>
  <cp:lastModifiedBy>Khodakarami, Nima</cp:lastModifiedBy>
  <cp:revision>59</cp:revision>
  <dcterms:created xsi:type="dcterms:W3CDTF">2023-03-23T18:33:00Z</dcterms:created>
  <dcterms:modified xsi:type="dcterms:W3CDTF">2023-03-31T17:09:00Z</dcterms:modified>
</cp:coreProperties>
</file>